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781" w:rsidRPr="00C50DD3" w:rsidRDefault="00794781" w:rsidP="00794781">
      <w:pPr>
        <w:pStyle w:val="Heading1"/>
      </w:pPr>
      <w:r>
        <w:t>S</w:t>
      </w:r>
      <w:r w:rsidRPr="00C50DD3">
        <w:t>upplementary table 1: Clinical outcome measures at each time point</w:t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794781" w:rsidRPr="00CB16DD" w:rsidTr="003F0643">
        <w:trPr>
          <w:trHeight w:val="246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 xml:space="preserve">Time 1: </w:t>
            </w:r>
          </w:p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>Pre-intervention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 xml:space="preserve">Time 2: </w:t>
            </w:r>
          </w:p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>Post-intervention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 xml:space="preserve">Time 3: </w:t>
            </w:r>
          </w:p>
          <w:p w:rsidR="00794781" w:rsidRPr="006240C1" w:rsidRDefault="00794781" w:rsidP="003F064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240C1">
              <w:rPr>
                <w:rFonts w:cstheme="minorHAnsi"/>
                <w:b/>
                <w:bCs/>
                <w:sz w:val="18"/>
                <w:szCs w:val="18"/>
              </w:rPr>
              <w:t>3-month follow-up</w:t>
            </w:r>
          </w:p>
        </w:tc>
      </w:tr>
      <w:tr w:rsidR="00794781" w:rsidRPr="00157E01" w:rsidTr="003F0643">
        <w:trPr>
          <w:trHeight w:val="246"/>
          <w:jc w:val="center"/>
        </w:trPr>
        <w:tc>
          <w:tcPr>
            <w:tcW w:w="8784" w:type="dxa"/>
            <w:gridSpan w:val="4"/>
            <w:shd w:val="clear" w:color="auto" w:fill="auto"/>
          </w:tcPr>
          <w:p w:rsidR="00794781" w:rsidRPr="00157E01" w:rsidRDefault="00794781" w:rsidP="003F0643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ll values P</w:t>
            </w:r>
            <w:r w:rsidRPr="00157E01">
              <w:rPr>
                <w:rFonts w:cstheme="minorHAnsi"/>
                <w:i/>
                <w:iCs/>
                <w:sz w:val="20"/>
                <w:szCs w:val="20"/>
              </w:rPr>
              <w:t>roportion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% </w:t>
            </w:r>
            <w:r w:rsidRPr="00157E01">
              <w:rPr>
                <w:rFonts w:cstheme="minorHAnsi"/>
                <w:i/>
                <w:iCs/>
                <w:sz w:val="20"/>
                <w:szCs w:val="20"/>
              </w:rPr>
              <w:t>(95%CI)</w:t>
            </w:r>
          </w:p>
        </w:tc>
      </w:tr>
      <w:tr w:rsidR="00794781" w:rsidRPr="00157E01" w:rsidTr="003F0643">
        <w:trPr>
          <w:trHeight w:val="246"/>
          <w:jc w:val="center"/>
        </w:trPr>
        <w:tc>
          <w:tcPr>
            <w:tcW w:w="8784" w:type="dxa"/>
            <w:gridSpan w:val="4"/>
            <w:shd w:val="clear" w:color="auto" w:fill="auto"/>
          </w:tcPr>
          <w:p w:rsidR="00794781" w:rsidRPr="00157E01" w:rsidRDefault="00794781" w:rsidP="003F064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7E01">
              <w:rPr>
                <w:rFonts w:cstheme="minorHAnsi"/>
                <w:b/>
                <w:bCs/>
                <w:sz w:val="20"/>
                <w:szCs w:val="20"/>
              </w:rPr>
              <w:t>Symptom prevalence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  <w:shd w:val="clear" w:color="auto" w:fill="auto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  <w:r w:rsidRPr="006240C1">
              <w:rPr>
                <w:rFonts w:cstheme="minorHAnsi"/>
                <w:sz w:val="18"/>
                <w:szCs w:val="18"/>
              </w:rPr>
              <w:t>rinary incontinence</w:t>
            </w:r>
          </w:p>
        </w:tc>
        <w:tc>
          <w:tcPr>
            <w:tcW w:w="1842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9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, 100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 xml:space="preserve"> (84, 10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 xml:space="preserve"> (84, 100)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  <w:shd w:val="clear" w:color="auto" w:fill="auto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Pr="006240C1">
              <w:rPr>
                <w:rFonts w:cstheme="minorHAnsi"/>
                <w:sz w:val="18"/>
                <w:szCs w:val="18"/>
              </w:rPr>
              <w:t xml:space="preserve">aecal incontinence </w:t>
            </w:r>
          </w:p>
        </w:tc>
        <w:tc>
          <w:tcPr>
            <w:tcW w:w="1842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 xml:space="preserve"> (7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, 97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7 (5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, 8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 xml:space="preserve"> (4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>, 78)</w:t>
            </w:r>
          </w:p>
        </w:tc>
      </w:tr>
      <w:tr w:rsidR="00794781" w:rsidRPr="006E1ED4" w:rsidTr="003F0643">
        <w:trPr>
          <w:trHeight w:val="246"/>
          <w:jc w:val="center"/>
        </w:trPr>
        <w:tc>
          <w:tcPr>
            <w:tcW w:w="8784" w:type="dxa"/>
            <w:gridSpan w:val="4"/>
            <w:shd w:val="clear" w:color="auto" w:fill="auto"/>
          </w:tcPr>
          <w:p w:rsidR="00794781" w:rsidRPr="006E1ED4" w:rsidRDefault="00794781" w:rsidP="003F0643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E1ED4">
              <w:rPr>
                <w:rFonts w:cstheme="minorHAnsi"/>
                <w:i/>
                <w:iCs/>
                <w:sz w:val="18"/>
                <w:szCs w:val="18"/>
              </w:rPr>
              <w:t>All values Mean (95%CI)</w:t>
            </w:r>
          </w:p>
        </w:tc>
      </w:tr>
      <w:tr w:rsidR="00794781" w:rsidRPr="00157E01" w:rsidTr="003F0643">
        <w:trPr>
          <w:trHeight w:val="246"/>
          <w:jc w:val="center"/>
        </w:trPr>
        <w:tc>
          <w:tcPr>
            <w:tcW w:w="8784" w:type="dxa"/>
            <w:gridSpan w:val="4"/>
            <w:shd w:val="clear" w:color="auto" w:fill="auto"/>
          </w:tcPr>
          <w:p w:rsidR="00794781" w:rsidRPr="00157E01" w:rsidRDefault="00794781" w:rsidP="003F064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7E01">
              <w:rPr>
                <w:rFonts w:cstheme="minorHAnsi"/>
                <w:b/>
                <w:bCs/>
                <w:sz w:val="20"/>
                <w:szCs w:val="20"/>
              </w:rPr>
              <w:t>Severity and impact scores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  <w:shd w:val="clear" w:color="auto" w:fill="auto"/>
          </w:tcPr>
          <w:p w:rsidR="00794781" w:rsidRPr="006240C1" w:rsidRDefault="00794781" w:rsidP="003F0643">
            <w:pPr>
              <w:ind w:left="589" w:hanging="142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ICIQ-UI-SF </w:t>
            </w:r>
          </w:p>
        </w:tc>
        <w:tc>
          <w:tcPr>
            <w:tcW w:w="1842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9.5 (8.4, 10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  <w:r w:rsidRPr="006240C1">
              <w:rPr>
                <w:rFonts w:cstheme="minorHAnsi"/>
                <w:sz w:val="18"/>
                <w:szCs w:val="18"/>
              </w:rPr>
              <w:t xml:space="preserve"> (5.7, 1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 xml:space="preserve"> (5.5, 9.2)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  <w:shd w:val="clear" w:color="auto" w:fill="auto"/>
          </w:tcPr>
          <w:p w:rsidR="00794781" w:rsidRPr="006240C1" w:rsidRDefault="00794781" w:rsidP="003F0643">
            <w:pPr>
              <w:ind w:left="589" w:hanging="142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ICIQ-B anorectal symptoms </w:t>
            </w:r>
          </w:p>
        </w:tc>
        <w:tc>
          <w:tcPr>
            <w:tcW w:w="1842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5.3 (4.7, </w:t>
            </w:r>
            <w:r>
              <w:rPr>
                <w:rFonts w:cstheme="minorHAnsi"/>
                <w:sz w:val="18"/>
                <w:szCs w:val="18"/>
              </w:rPr>
              <w:t>6.0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3.9, 5.9)</w:t>
            </w:r>
          </w:p>
        </w:tc>
        <w:tc>
          <w:tcPr>
            <w:tcW w:w="1843" w:type="dxa"/>
            <w:shd w:val="clear" w:color="auto" w:fill="auto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4.7 (4.0, 5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589" w:hanging="142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ICIQ-B control 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5.6 (4.0, 7.5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4.8 (3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6.5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 xml:space="preserve"> (3.2, 6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589" w:hanging="142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ICIQ-B impact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 xml:space="preserve"> (3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, 9.4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240C1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, 7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5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240C1">
              <w:rPr>
                <w:rFonts w:cstheme="minorHAnsi"/>
                <w:sz w:val="18"/>
                <w:szCs w:val="18"/>
              </w:rPr>
              <w:t>, 9.1)</w:t>
            </w:r>
          </w:p>
        </w:tc>
      </w:tr>
      <w:tr w:rsidR="00794781" w:rsidRPr="00157E01" w:rsidTr="003F0643">
        <w:trPr>
          <w:trHeight w:val="246"/>
          <w:jc w:val="center"/>
        </w:trPr>
        <w:tc>
          <w:tcPr>
            <w:tcW w:w="8784" w:type="dxa"/>
            <w:gridSpan w:val="4"/>
          </w:tcPr>
          <w:p w:rsidR="00794781" w:rsidRPr="00157E01" w:rsidRDefault="00794781" w:rsidP="003F064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7E01">
              <w:rPr>
                <w:rFonts w:cstheme="minorHAnsi"/>
                <w:b/>
                <w:bCs/>
                <w:sz w:val="20"/>
                <w:szCs w:val="20"/>
              </w:rPr>
              <w:t>Pelvic floor muscle outcomes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firstLine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PFM MVC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9</w:t>
            </w:r>
            <w:r w:rsidRPr="006240C1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16.1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8.1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7</w:t>
            </w:r>
            <w:r w:rsidRPr="006240C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8.3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5.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0</w:t>
            </w:r>
            <w:r w:rsidRPr="006240C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7.7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5.2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6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firstLine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PFM endurance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</w:t>
            </w:r>
            <w:r w:rsidRPr="006240C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.2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9.5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  <w:r w:rsidRPr="006240C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.8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9.2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</w:t>
            </w:r>
            <w:r w:rsidRPr="006240C1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7.1</w:t>
            </w:r>
            <w:r w:rsidRPr="006240C1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9.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E03F13" w:rsidTr="003F0643">
        <w:trPr>
          <w:trHeight w:val="229"/>
          <w:jc w:val="center"/>
        </w:trPr>
        <w:tc>
          <w:tcPr>
            <w:tcW w:w="8784" w:type="dxa"/>
            <w:gridSpan w:val="4"/>
          </w:tcPr>
          <w:p w:rsidR="00794781" w:rsidRPr="00E03F13" w:rsidRDefault="00794781" w:rsidP="003F064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F13">
              <w:rPr>
                <w:rFonts w:cstheme="minorHAnsi"/>
                <w:b/>
                <w:bCs/>
                <w:sz w:val="20"/>
                <w:szCs w:val="20"/>
              </w:rPr>
              <w:t>European Organization for Research and Treatment of Cancer Quality of Life Core Questionnaire domains</w:t>
            </w:r>
          </w:p>
        </w:tc>
      </w:tr>
      <w:tr w:rsidR="00794781" w:rsidRPr="00CB16DD" w:rsidTr="003F0643">
        <w:trPr>
          <w:trHeight w:val="229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Physical functio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2.5 (77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, 87.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0.4 (73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, 86.0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8.3 (71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>, 84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Role functio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0.7 (73.4, 88.5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2.8 (74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>, 90.6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6.6 (65.6, 85.9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Dyspnoea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4.0</w:t>
            </w:r>
            <w:r w:rsidRPr="006240C1">
              <w:rPr>
                <w:rFonts w:cstheme="minorHAnsi"/>
                <w:sz w:val="18"/>
                <w:szCs w:val="18"/>
              </w:rPr>
              <w:t xml:space="preserve"> (16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, 3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6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9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6240C1">
              <w:rPr>
                <w:rFonts w:cstheme="minorHAnsi"/>
                <w:sz w:val="18"/>
                <w:szCs w:val="18"/>
              </w:rPr>
              <w:t>, 26.0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8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 xml:space="preserve"> (12.5, 26.0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Insomnia 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3.3 (22.9, 45.8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3.3 (2</w:t>
            </w:r>
            <w:r>
              <w:rPr>
                <w:rFonts w:cstheme="minorHAnsi"/>
                <w:sz w:val="18"/>
                <w:szCs w:val="18"/>
              </w:rPr>
              <w:t>4.0</w:t>
            </w:r>
            <w:r w:rsidRPr="006240C1">
              <w:rPr>
                <w:rFonts w:cstheme="minorHAnsi"/>
                <w:sz w:val="18"/>
                <w:szCs w:val="18"/>
              </w:rPr>
              <w:t>, 42.7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26.0 (15.6, 36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Appetite loss 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1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 xml:space="preserve"> (6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18.7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3.5 (6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21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1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 xml:space="preserve"> (4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, 1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Nausea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 xml:space="preserve"> (2.6, 10.9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, 14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.1 (0.0, 8.3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Constipatio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.3 (4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, 13.5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0.4 (4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>. 16.7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.3 (2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, 15.6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Diarrhoea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5.6 (6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27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4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240C1">
              <w:rPr>
                <w:rFonts w:cstheme="minorHAnsi"/>
                <w:sz w:val="18"/>
                <w:szCs w:val="18"/>
              </w:rPr>
              <w:t xml:space="preserve"> (6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2</w:t>
            </w:r>
            <w:r>
              <w:rPr>
                <w:rFonts w:cstheme="minorHAnsi"/>
                <w:sz w:val="18"/>
                <w:szCs w:val="18"/>
              </w:rPr>
              <w:t>4.0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0.4 (3.1, 1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Fatigue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7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 xml:space="preserve"> (30.9, 44.1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4.0 (26.0, 41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3.0</w:t>
            </w:r>
            <w:r w:rsidRPr="006240C1">
              <w:rPr>
                <w:rFonts w:cstheme="minorHAnsi"/>
                <w:sz w:val="18"/>
                <w:szCs w:val="18"/>
              </w:rPr>
              <w:t xml:space="preserve"> (25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, 4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28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18.7, 39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38.5 (27.6, 41.7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29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240C1">
              <w:rPr>
                <w:rFonts w:cstheme="minorHAnsi"/>
                <w:sz w:val="18"/>
                <w:szCs w:val="18"/>
              </w:rPr>
              <w:t xml:space="preserve"> (1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, 41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Emotional function 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8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71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6240C1">
              <w:rPr>
                <w:rFonts w:cstheme="minorHAnsi"/>
                <w:sz w:val="18"/>
                <w:szCs w:val="18"/>
              </w:rPr>
              <w:t>, 85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1.0</w:t>
            </w:r>
            <w:r w:rsidRPr="006240C1">
              <w:rPr>
                <w:rFonts w:cstheme="minorHAnsi"/>
                <w:sz w:val="18"/>
                <w:szCs w:val="18"/>
              </w:rPr>
              <w:t xml:space="preserve"> (74.2, 87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6.0 (69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82.8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Cognitive functio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2.8 (77.6, 88.0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 xml:space="preserve"> (75.5, 89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6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6240C1">
              <w:rPr>
                <w:rFonts w:cstheme="minorHAnsi"/>
                <w:sz w:val="18"/>
                <w:szCs w:val="18"/>
              </w:rPr>
              <w:t xml:space="preserve"> (80.7, 91.7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Social function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 xml:space="preserve"> (72.9, 90.6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 xml:space="preserve"> (57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8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78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6240C1">
              <w:rPr>
                <w:rFonts w:cstheme="minorHAnsi"/>
                <w:sz w:val="18"/>
                <w:szCs w:val="18"/>
              </w:rPr>
              <w:t xml:space="preserve"> (66.7, 88.5)</w:t>
            </w:r>
          </w:p>
        </w:tc>
      </w:tr>
      <w:tr w:rsidR="00794781" w:rsidRPr="00CB16DD" w:rsidTr="003F0643">
        <w:trPr>
          <w:trHeight w:val="244"/>
          <w:jc w:val="center"/>
        </w:trPr>
        <w:tc>
          <w:tcPr>
            <w:tcW w:w="3256" w:type="dxa"/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Financial distress</w:t>
            </w:r>
          </w:p>
        </w:tc>
        <w:tc>
          <w:tcPr>
            <w:tcW w:w="1842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5.6 (7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6240C1">
              <w:rPr>
                <w:rFonts w:cstheme="minorHAnsi"/>
                <w:sz w:val="18"/>
                <w:szCs w:val="18"/>
              </w:rPr>
              <w:t>, 25.0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13.5 (5.2, 21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8.3 (3.1, 13.5)</w:t>
            </w:r>
          </w:p>
        </w:tc>
      </w:tr>
      <w:tr w:rsidR="00794781" w:rsidRPr="00CB16DD" w:rsidTr="003F0643">
        <w:trPr>
          <w:trHeight w:val="303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:rsidR="00794781" w:rsidRPr="006240C1" w:rsidRDefault="00794781" w:rsidP="003F0643">
            <w:pPr>
              <w:ind w:left="447"/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 xml:space="preserve">General health status / </w:t>
            </w:r>
            <w:proofErr w:type="spellStart"/>
            <w:r>
              <w:rPr>
                <w:rFonts w:cstheme="minorHAnsi"/>
                <w:sz w:val="18"/>
                <w:szCs w:val="18"/>
              </w:rPr>
              <w:t>QoL</w:t>
            </w:r>
            <w:proofErr w:type="spellEnd"/>
            <w:r w:rsidRPr="006240C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2.2 (55.7, 68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5.1 (59.6, 70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61.7 (52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6240C1">
              <w:rPr>
                <w:rFonts w:cstheme="minorHAnsi"/>
                <w:sz w:val="18"/>
                <w:szCs w:val="18"/>
              </w:rPr>
              <w:t>, 69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6240C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94781" w:rsidRPr="00CB16DD" w:rsidTr="003F0643">
        <w:trPr>
          <w:trHeight w:val="303"/>
          <w:jc w:val="center"/>
        </w:trPr>
        <w:tc>
          <w:tcPr>
            <w:tcW w:w="8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781" w:rsidRPr="006240C1" w:rsidRDefault="00794781" w:rsidP="003F0643">
            <w:pPr>
              <w:rPr>
                <w:rFonts w:cstheme="minorHAnsi"/>
                <w:sz w:val="18"/>
                <w:szCs w:val="18"/>
              </w:rPr>
            </w:pPr>
            <w:r w:rsidRPr="006240C1">
              <w:rPr>
                <w:rFonts w:cstheme="minorHAnsi"/>
                <w:sz w:val="18"/>
                <w:szCs w:val="18"/>
              </w:rPr>
              <w:t>Abbreviations: ICIQ-UI-SF International consultation on Incontinence Questionnaire Urinary Incontinence module Short Form; ICIQ-B International Consultation on Incontinence Questionnaire Bowel module; PFM pelvic floor muscle; MVC maximal voluntary contractions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cstheme="minorHAnsi"/>
                <w:sz w:val="18"/>
                <w:szCs w:val="18"/>
              </w:rPr>
              <w:t>Qo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Quality of Life</w:t>
            </w:r>
          </w:p>
        </w:tc>
      </w:tr>
    </w:tbl>
    <w:p w:rsidR="00794781" w:rsidRDefault="00794781" w:rsidP="00794781"/>
    <w:p w:rsidR="00395115" w:rsidRDefault="00395115">
      <w:bookmarkStart w:id="0" w:name="_GoBack"/>
      <w:bookmarkEnd w:id="0"/>
    </w:p>
    <w:sectPr w:rsidR="00395115" w:rsidSect="00B407B2">
      <w:footerReference w:type="default" r:id="rId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21024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3A63" w:rsidRDefault="00794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3A63" w:rsidRDefault="007947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781"/>
    <w:rsid w:val="000017CA"/>
    <w:rsid w:val="0000229F"/>
    <w:rsid w:val="000E6C0D"/>
    <w:rsid w:val="0010498C"/>
    <w:rsid w:val="001470F8"/>
    <w:rsid w:val="00190182"/>
    <w:rsid w:val="00221C30"/>
    <w:rsid w:val="00283794"/>
    <w:rsid w:val="00395115"/>
    <w:rsid w:val="003E183A"/>
    <w:rsid w:val="00466AE7"/>
    <w:rsid w:val="004F6D1B"/>
    <w:rsid w:val="005300D6"/>
    <w:rsid w:val="00542FD1"/>
    <w:rsid w:val="00562E96"/>
    <w:rsid w:val="005C5C96"/>
    <w:rsid w:val="006C0046"/>
    <w:rsid w:val="006F42E4"/>
    <w:rsid w:val="00743990"/>
    <w:rsid w:val="00754C84"/>
    <w:rsid w:val="00784326"/>
    <w:rsid w:val="00794781"/>
    <w:rsid w:val="00810075"/>
    <w:rsid w:val="0087097B"/>
    <w:rsid w:val="008D5185"/>
    <w:rsid w:val="00932DCB"/>
    <w:rsid w:val="00966F18"/>
    <w:rsid w:val="00A467E8"/>
    <w:rsid w:val="00A520BA"/>
    <w:rsid w:val="00A72616"/>
    <w:rsid w:val="00AA74BD"/>
    <w:rsid w:val="00AF0943"/>
    <w:rsid w:val="00B354C6"/>
    <w:rsid w:val="00B60A38"/>
    <w:rsid w:val="00B64370"/>
    <w:rsid w:val="00B6487E"/>
    <w:rsid w:val="00C22EDD"/>
    <w:rsid w:val="00C611CD"/>
    <w:rsid w:val="00C66E04"/>
    <w:rsid w:val="00C67480"/>
    <w:rsid w:val="00C725B5"/>
    <w:rsid w:val="00CD3604"/>
    <w:rsid w:val="00D20E29"/>
    <w:rsid w:val="00D2538B"/>
    <w:rsid w:val="00D44A08"/>
    <w:rsid w:val="00D91D6D"/>
    <w:rsid w:val="00DB3549"/>
    <w:rsid w:val="00DF0D7C"/>
    <w:rsid w:val="00E0298E"/>
    <w:rsid w:val="00E4640F"/>
    <w:rsid w:val="00EF2588"/>
    <w:rsid w:val="00F91396"/>
    <w:rsid w:val="00FC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06A5C-DC20-4D49-B2E1-FEF486954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7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78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79478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478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9478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378</dc:creator>
  <cp:keywords/>
  <dc:description/>
  <cp:lastModifiedBy>E756378</cp:lastModifiedBy>
  <cp:revision>1</cp:revision>
  <dcterms:created xsi:type="dcterms:W3CDTF">2023-09-15T00:13:00Z</dcterms:created>
  <dcterms:modified xsi:type="dcterms:W3CDTF">2023-09-15T00:14:00Z</dcterms:modified>
</cp:coreProperties>
</file>